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lang w:val="en-US"/>
        </w:rPr>
        <w:t xml:space="preserve">Table S1. Primers for </w:t>
      </w:r>
      <w:r>
        <w:rPr>
          <w:b/>
          <w:bCs/>
          <w:i/>
          <w:iCs/>
          <w:sz w:val="20"/>
          <w:lang w:val="en-US"/>
        </w:rPr>
        <w:t>ATM</w:t>
      </w:r>
      <w:r>
        <w:rPr>
          <w:b/>
          <w:bCs/>
          <w:sz w:val="20"/>
          <w:lang w:val="en-US"/>
        </w:rPr>
        <w:t xml:space="preserve"> mutation analysis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tbl>
      <w:tblPr>
        <w:tblW w:w="1044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3060"/>
        <w:gridCol w:w="3060"/>
        <w:gridCol w:w="720"/>
        <w:gridCol w:w="900"/>
        <w:gridCol w:w="900"/>
        <w:gridCol w:w="1080"/>
      </w:tblGrid>
      <w:tr>
        <w:trPr>
          <w:trHeight w:val="390" w:hRule="atLeast"/>
        </w:trPr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XON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orward primer (5’ – 3’)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verse primer (5’ – 3’)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enght (bp)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' intron boundary (bp)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5' intron boundary (bp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nealling temperature (Cº)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 &amp; 4</w:t>
            </w:r>
          </w:p>
        </w:tc>
        <w:tc>
          <w:tcPr>
            <w:tcW w:w="3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CAGAATGTGCCTCTAATTG</w:t>
            </w:r>
          </w:p>
        </w:tc>
        <w:tc>
          <w:tcPr>
            <w:tcW w:w="30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TAAATGTTAAGACTTACACAC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6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TGTGATGGCATGAACA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CTTATGCAACAGTTAAGT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GTTGCCATTCCAAGTGTC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CTGTTAAACTGTCAGGTC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TTTTTCTGTATGGGATTATGG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GTTGGACTTGGTTGTCTC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TCAGTGTGAAGTAATGC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CAACCAGAGAAATCCAGAG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GGGAGCTAGCAGTGTAA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odeglobo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TAAAAGCCCAAAATGCCC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odeglobo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GTAGAGGTTGTGGTGATAC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AGATGAAAGGATTCCAC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GAGTACTATGGAAATGA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CTGTAAGTCAGACATAAT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AACTAAATGTATGTGCCA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GCATCAAATAAGTGGAG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TTCTTTACATGGCTTTTGG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AAGATGCAGCTACTACCC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GCTAATACATATAAGGCAAA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odeglobo"/>
              <w:rPr>
                <w:rFonts w:ascii="Courier New" w:hAnsi="Courier New" w:cs="Courier New"/>
                <w:lang w:val="en-US"/>
              </w:rPr>
            </w:pPr>
            <w:r>
              <w:rPr>
                <w:rFonts w:cs="Courier New" w:ascii="Courier New" w:hAnsi="Courier New"/>
                <w:lang w:val="en-US"/>
              </w:rPr>
              <w:t>CAATTTAGAGCCCTTTACT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GAGCTATCCAGGATAT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CGAGTTGATGGGTGC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CTGTATGACTACGTGGA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TGCCTGTAGTCCCAATT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CACAATGAAAGATGTAC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GAGATGCATCCTTATTT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AGCCATCTTGAACATCTT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CCTCTTATACTGCCAAA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1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GAAGAGGAGGAAATTTG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GTTCATTTCTCAAGAA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0 &amp; 2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GTGATCTGCCTGCTTC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CATTCGTATCCACAGAT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2 &amp; 2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CAGTGAGTTTTCTGAGT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CATTCTACTGCCATCT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CTTTGGAAAGTAGGGTT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TGGGATATTCATAGCA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ATCTGGAGTTCAGTTG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GTGCCACTCAGAAAATCTAG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TGTTTCTAGGTCCTAC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GGGACTTGCTAAGTAT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GGTATGTTCTAAGCT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GTTGGCTATGCTAGATA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TGAGCTGTCTTGACG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GTGTCAACCAATAAACT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2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GAAGTTCACTGGTCTA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GTAGATATATTCCCTG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TGTATTTATTGTAGCCG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GGGCAATATGGTGAA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odeglobo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GATGCTGAACAAAAGGAC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ACCAAGTGCTCTGTAAT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AAAGCTGGGTATCTTAG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TAGGCATGAGCCAATG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TTGTAGGGTTTGCAG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GATGAGAAATGAGGGTC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AGTGTTGTCTTCATGCT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CAGGCAACAGAAAACAT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CTTACCTATGACTCTAC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ATCATTCTCCATGAATG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TAACTGGTGTACTTGATA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CACATTCCCTGGATTT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GAAAGGTACAATGATTTC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CAGTTTGAGTGGGGGTG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ATATGTCAACGGGGCA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CTTTTAGTGGGATTCCA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3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GGAGACAGACACATAA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TGTTAAAATTCAGCCGAT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TTTCTTGGTAGAGAGC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Textodeglobo"/>
              <w:rPr>
                <w:rFonts w:ascii="Courier New" w:hAnsi="Courier New" w:cs="Courier New"/>
                <w:lang w:val="fr-FR"/>
              </w:rPr>
            </w:pPr>
            <w:r>
              <w:rPr>
                <w:rFonts w:cs="Courier New" w:ascii="Courier New" w:hAnsi="Courier New"/>
                <w:lang w:val="fr-FR"/>
              </w:rPr>
              <w:t>CCTTATTGAGACAATGCCA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ATATGTATTCAGGAGC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TGGCATCTGTACAGTG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2 &amp; 4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GTTGGGAGTTACATAT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GTATCCCTGAATGTTT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CACCCAGCTGATATTT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TTAGAATGAGGAGAGAG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TGTATATCTTAGGGTTC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CTCTTCATCAATGCAAAT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TTTATTTCCCTGAAAACC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ATTGGTAACAGAAAAGC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AGGATTATTTACAAGTTCT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CTTTTTCCCTCAGGCTT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ATGGTAGTTGCTGCT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CATTCATTTCCCACATA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4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CAGTTGGGTACAGTCA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ATCTTGATGAAAAGATGA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TTGGGCCACATTCAAA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TAAGCCGACCTTTAG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CCTGGGATAAAAACCCAA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ATGTGTAGAGCACTGG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CCCATTAGAAAGACCTTCAG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GAATTAGAGAGAGAAAATGA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CACTGCAGTATCTAGAC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CCTTGAACCGATTTTAGA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CTCAAAGCAGTTGGCAA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CTACAGAGAGTAACACAG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CTGCTGACTATTCCTGCT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TAAGCACACGGAAACTC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CATCGTCATTTGTTTCTC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GACAAAATCCCAAATAAAGCAG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ATTCTCAGATGACTCTG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CACCCAACCAAATGGCAT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CTCAAACATCTAGGCAG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ACTCACACACTTTCATTC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5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TGTCCAGACTGTTAGCTT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AATGAAGATGGGTTGGTT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CCAAGTCAGTGGTCTTAATT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GTAGGCAAACAACATTC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6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GTTCACATTCTAACTGGAA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CCCAGCCCATGTAATTTT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6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AAAGATACGTTGACAACATTG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TGCTCTTCACATCAGTGA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fr-FR"/>
              </w:rPr>
            </w:pPr>
            <w:r>
              <w:rPr>
                <w:bCs/>
                <w:sz w:val="16"/>
                <w:szCs w:val="16"/>
                <w:lang w:val="fr-FR"/>
              </w:rPr>
              <w:t>63 &amp; 64</w:t>
            </w:r>
          </w:p>
        </w:tc>
        <w:tc>
          <w:tcPr>
            <w:tcW w:w="3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GATACTGGTTCTACTGTTTC</w:t>
            </w:r>
          </w:p>
        </w:tc>
        <w:tc>
          <w:tcPr>
            <w:tcW w:w="30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TTCTAAAGGCTGAATGAAAGG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5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0:29:00Z</dcterms:created>
  <dc:creator>Patricio González Hormazábal</dc:creator>
  <dc:description/>
  <dc:language>en-US</dc:language>
  <cp:lastModifiedBy>Patricio González Hormazábal</cp:lastModifiedBy>
  <dcterms:modified xsi:type="dcterms:W3CDTF">2008-01-22T20:30:00Z</dcterms:modified>
  <cp:revision>1</cp:revision>
  <dc:subject/>
  <dc:title>Table S1</dc:title>
</cp:coreProperties>
</file>